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A1782" w14:textId="0E9B5AEB" w:rsidR="003B7C50" w:rsidRDefault="003B7C50" w:rsidP="00D65382">
      <w:pPr>
        <w:spacing w:after="0" w:line="240" w:lineRule="auto"/>
        <w:jc w:val="both"/>
      </w:pPr>
      <w:r w:rsidRPr="003B7C50">
        <w:rPr>
          <w:b/>
          <w:bCs/>
        </w:rPr>
        <w:t>S</w:t>
      </w:r>
      <w:r w:rsidR="0090353C">
        <w:rPr>
          <w:b/>
          <w:bCs/>
        </w:rPr>
        <w:t>6</w:t>
      </w:r>
      <w:r w:rsidR="00B92668">
        <w:rPr>
          <w:b/>
          <w:bCs/>
        </w:rPr>
        <w:t xml:space="preserve"> Table</w:t>
      </w:r>
      <w:r w:rsidRPr="003B7C50">
        <w:rPr>
          <w:b/>
          <w:bCs/>
        </w:rPr>
        <w:t>.</w:t>
      </w:r>
      <w:r>
        <w:t xml:space="preserve"> </w:t>
      </w:r>
      <w:r w:rsidR="003443EF">
        <w:t>I</w:t>
      </w:r>
      <w:r>
        <w:t>ncidence rate</w:t>
      </w:r>
      <w:r w:rsidR="00051562">
        <w:t xml:space="preserve"> of dengue</w:t>
      </w:r>
      <w:r>
        <w:t xml:space="preserve"> by severity from 2000 to 202</w:t>
      </w:r>
      <w:r w:rsidR="003F2BF8">
        <w:t>2</w:t>
      </w:r>
      <w:r>
        <w:t xml:space="preserve"> in Singapore</w:t>
      </w:r>
      <w:r w:rsidR="002F183D">
        <w:t>.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1659"/>
        <w:gridCol w:w="1791"/>
        <w:gridCol w:w="1701"/>
        <w:gridCol w:w="1703"/>
        <w:gridCol w:w="1431"/>
        <w:gridCol w:w="1783"/>
      </w:tblGrid>
      <w:tr w:rsidR="003F2BF8" w:rsidRPr="003B7C50" w14:paraId="655FBFAF" w14:textId="1BAF6D60" w:rsidTr="000F5CD7">
        <w:trPr>
          <w:trHeight w:val="290"/>
        </w:trPr>
        <w:tc>
          <w:tcPr>
            <w:tcW w:w="335" w:type="pct"/>
            <w:vMerge w:val="restart"/>
            <w:noWrap/>
            <w:vAlign w:val="center"/>
          </w:tcPr>
          <w:p w14:paraId="54FFE8CA" w14:textId="559E2E19" w:rsidR="003F2BF8" w:rsidRPr="002B6079" w:rsidRDefault="003F2BF8" w:rsidP="006F1E58">
            <w:pPr>
              <w:jc w:val="center"/>
              <w:rPr>
                <w:b/>
                <w:bCs/>
              </w:rPr>
            </w:pPr>
            <w:r w:rsidRPr="002B6079">
              <w:rPr>
                <w:b/>
                <w:bCs/>
              </w:rPr>
              <w:t>Year</w:t>
            </w:r>
          </w:p>
        </w:tc>
        <w:tc>
          <w:tcPr>
            <w:tcW w:w="1599" w:type="pct"/>
            <w:gridSpan w:val="2"/>
            <w:noWrap/>
            <w:vAlign w:val="center"/>
          </w:tcPr>
          <w:p w14:paraId="1460394B" w14:textId="3EB85CB7" w:rsidR="003F2BF8" w:rsidRPr="002B6079" w:rsidRDefault="003F2BF8" w:rsidP="006F1E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ngue fever</w:t>
            </w:r>
          </w:p>
        </w:tc>
        <w:tc>
          <w:tcPr>
            <w:tcW w:w="1577" w:type="pct"/>
            <w:gridSpan w:val="2"/>
            <w:noWrap/>
            <w:vAlign w:val="center"/>
          </w:tcPr>
          <w:p w14:paraId="2CF59B9E" w14:textId="32A5E5B5" w:rsidR="003F2BF8" w:rsidRPr="002B6079" w:rsidRDefault="003F2BF8" w:rsidP="006F1E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ngue hemorrhagic fever</w:t>
            </w:r>
          </w:p>
        </w:tc>
        <w:tc>
          <w:tcPr>
            <w:tcW w:w="1489" w:type="pct"/>
            <w:gridSpan w:val="2"/>
          </w:tcPr>
          <w:p w14:paraId="3403CB00" w14:textId="77E12747" w:rsidR="003F2BF8" w:rsidRDefault="00FF668D" w:rsidP="006F1E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</w:tr>
      <w:tr w:rsidR="009F36C5" w:rsidRPr="003B7C50" w14:paraId="03866C4C" w14:textId="108F91A6" w:rsidTr="000F5CD7">
        <w:trPr>
          <w:trHeight w:val="290"/>
        </w:trPr>
        <w:tc>
          <w:tcPr>
            <w:tcW w:w="335" w:type="pct"/>
            <w:vMerge/>
            <w:noWrap/>
            <w:vAlign w:val="center"/>
            <w:hideMark/>
          </w:tcPr>
          <w:p w14:paraId="3A8BB9A2" w14:textId="3669648D" w:rsidR="000F6619" w:rsidRPr="002B6079" w:rsidRDefault="000F6619" w:rsidP="006F1E58">
            <w:pPr>
              <w:jc w:val="center"/>
              <w:rPr>
                <w:b/>
                <w:bCs/>
              </w:rPr>
            </w:pPr>
          </w:p>
        </w:tc>
        <w:tc>
          <w:tcPr>
            <w:tcW w:w="769" w:type="pct"/>
            <w:noWrap/>
            <w:vAlign w:val="center"/>
            <w:hideMark/>
          </w:tcPr>
          <w:p w14:paraId="3B7CD437" w14:textId="77777777" w:rsidR="00F13DF6" w:rsidRDefault="00F13DF6" w:rsidP="003F2B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,</w:t>
            </w:r>
          </w:p>
          <w:p w14:paraId="1E1AF697" w14:textId="68B442E2" w:rsidR="000F6619" w:rsidRPr="002B6079" w:rsidRDefault="000F6619" w:rsidP="003F2B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</w:t>
            </w:r>
            <w:proofErr w:type="gramStart"/>
            <w:r>
              <w:rPr>
                <w:b/>
                <w:bCs/>
              </w:rPr>
              <w:t>%)</w:t>
            </w:r>
            <w:r w:rsidR="002F183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830" w:type="pct"/>
            <w:vAlign w:val="center"/>
          </w:tcPr>
          <w:p w14:paraId="58C1E707" w14:textId="59EC88B4" w:rsidR="006E5DA6" w:rsidRDefault="000F6619" w:rsidP="006E5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R</w:t>
            </w:r>
            <w:r w:rsidR="00051562">
              <w:rPr>
                <w:b/>
                <w:bCs/>
              </w:rPr>
              <w:t>,</w:t>
            </w:r>
          </w:p>
          <w:p w14:paraId="494DA309" w14:textId="2E60D418" w:rsidR="000F6619" w:rsidRPr="002B6079" w:rsidRDefault="00051562" w:rsidP="006E5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 </w:t>
            </w:r>
            <w:r w:rsidR="000F6619">
              <w:rPr>
                <w:b/>
                <w:bCs/>
              </w:rPr>
              <w:t xml:space="preserve">100,000 </w:t>
            </w:r>
            <w:r w:rsidR="00054BF6" w:rsidRPr="00054BF6">
              <w:rPr>
                <w:b/>
                <w:bCs/>
              </w:rPr>
              <w:t>p/y</w:t>
            </w:r>
          </w:p>
        </w:tc>
        <w:tc>
          <w:tcPr>
            <w:tcW w:w="788" w:type="pct"/>
            <w:noWrap/>
            <w:vAlign w:val="center"/>
            <w:hideMark/>
          </w:tcPr>
          <w:p w14:paraId="6285CFF1" w14:textId="77777777" w:rsidR="00F13DF6" w:rsidRDefault="00F13DF6" w:rsidP="003F2B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,</w:t>
            </w:r>
          </w:p>
          <w:p w14:paraId="4D9171A0" w14:textId="3866500E" w:rsidR="000F6619" w:rsidRPr="002B6079" w:rsidRDefault="003F2BF8" w:rsidP="003F2B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0F6619">
              <w:rPr>
                <w:b/>
                <w:bCs/>
              </w:rPr>
              <w:t xml:space="preserve"> (</w:t>
            </w:r>
            <w:proofErr w:type="gramStart"/>
            <w:r w:rsidR="000F6619" w:rsidRPr="002B6079">
              <w:rPr>
                <w:b/>
                <w:bCs/>
              </w:rPr>
              <w:t>%</w:t>
            </w:r>
            <w:r w:rsidR="000F6619">
              <w:rPr>
                <w:b/>
                <w:bCs/>
              </w:rPr>
              <w:t>)</w:t>
            </w:r>
            <w:r w:rsidR="00D62E1F">
              <w:rPr>
                <w:vertAlign w:val="superscript"/>
              </w:rPr>
              <w:t>a</w:t>
            </w:r>
            <w:proofErr w:type="gramEnd"/>
          </w:p>
        </w:tc>
        <w:tc>
          <w:tcPr>
            <w:tcW w:w="789" w:type="pct"/>
            <w:noWrap/>
            <w:vAlign w:val="center"/>
          </w:tcPr>
          <w:p w14:paraId="78671051" w14:textId="0B924CD3" w:rsidR="006E5DA6" w:rsidRDefault="000F6619" w:rsidP="006E5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R</w:t>
            </w:r>
            <w:r w:rsidR="00051562">
              <w:rPr>
                <w:b/>
                <w:bCs/>
              </w:rPr>
              <w:t>,</w:t>
            </w:r>
          </w:p>
          <w:p w14:paraId="5FC0D3B3" w14:textId="0909A45B" w:rsidR="000F6619" w:rsidRPr="002B6079" w:rsidRDefault="00051562" w:rsidP="006E5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 </w:t>
            </w:r>
            <w:r w:rsidR="000F6619">
              <w:rPr>
                <w:b/>
                <w:bCs/>
              </w:rPr>
              <w:t xml:space="preserve">100,000 </w:t>
            </w:r>
            <w:r w:rsidR="00054BF6" w:rsidRPr="00054BF6">
              <w:rPr>
                <w:b/>
                <w:bCs/>
              </w:rPr>
              <w:t>p/y</w:t>
            </w:r>
          </w:p>
        </w:tc>
        <w:tc>
          <w:tcPr>
            <w:tcW w:w="663" w:type="pct"/>
            <w:vAlign w:val="center"/>
          </w:tcPr>
          <w:p w14:paraId="1DFDFC37" w14:textId="77777777" w:rsidR="00F13DF6" w:rsidRDefault="00F13DF6" w:rsidP="003F2B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,</w:t>
            </w:r>
          </w:p>
          <w:p w14:paraId="470078A4" w14:textId="5C21F698" w:rsidR="000F6619" w:rsidRDefault="00FF668D" w:rsidP="003F2B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26" w:type="pct"/>
            <w:vAlign w:val="center"/>
          </w:tcPr>
          <w:p w14:paraId="493BA65A" w14:textId="213B7CD7" w:rsidR="00FF668D" w:rsidRDefault="00FF668D" w:rsidP="00FF66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R</w:t>
            </w:r>
            <w:r w:rsidR="00051562">
              <w:rPr>
                <w:b/>
                <w:bCs/>
              </w:rPr>
              <w:t>,</w:t>
            </w:r>
          </w:p>
          <w:p w14:paraId="6ED34E31" w14:textId="1931A113" w:rsidR="000F6619" w:rsidRDefault="00051562" w:rsidP="00FF66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 </w:t>
            </w:r>
            <w:r w:rsidR="00FF668D">
              <w:rPr>
                <w:b/>
                <w:bCs/>
              </w:rPr>
              <w:t xml:space="preserve">100,000 </w:t>
            </w:r>
            <w:r w:rsidR="00054BF6" w:rsidRPr="00054BF6">
              <w:rPr>
                <w:b/>
                <w:bCs/>
              </w:rPr>
              <w:t>p/</w:t>
            </w:r>
            <w:proofErr w:type="spellStart"/>
            <w:r w:rsidR="00054BF6" w:rsidRPr="00054BF6">
              <w:rPr>
                <w:b/>
                <w:bCs/>
              </w:rPr>
              <w:t>y</w:t>
            </w:r>
            <w:r w:rsidR="00D62E1F">
              <w:rPr>
                <w:vertAlign w:val="superscript"/>
              </w:rPr>
              <w:t>b</w:t>
            </w:r>
            <w:proofErr w:type="spellEnd"/>
          </w:p>
        </w:tc>
      </w:tr>
      <w:tr w:rsidR="000F5CD7" w:rsidRPr="003B7C50" w14:paraId="2ACCC58D" w14:textId="3B6B932E" w:rsidTr="000F5CD7">
        <w:trPr>
          <w:trHeight w:val="290"/>
        </w:trPr>
        <w:tc>
          <w:tcPr>
            <w:tcW w:w="335" w:type="pct"/>
            <w:noWrap/>
            <w:hideMark/>
          </w:tcPr>
          <w:p w14:paraId="56F55329" w14:textId="77777777" w:rsidR="00FF668D" w:rsidRPr="003B7C50" w:rsidRDefault="00FF668D" w:rsidP="00FF668D">
            <w:pPr>
              <w:jc w:val="center"/>
            </w:pPr>
            <w:r w:rsidRPr="003B7C50">
              <w:t>2000</w:t>
            </w:r>
          </w:p>
        </w:tc>
        <w:tc>
          <w:tcPr>
            <w:tcW w:w="769" w:type="pct"/>
            <w:noWrap/>
            <w:hideMark/>
          </w:tcPr>
          <w:p w14:paraId="147A710A" w14:textId="1C6D3313" w:rsidR="00FF668D" w:rsidRPr="003B7C50" w:rsidRDefault="00FF668D" w:rsidP="00FF668D">
            <w:pPr>
              <w:jc w:val="center"/>
            </w:pPr>
            <w:r w:rsidRPr="003B7C50">
              <w:t>663</w:t>
            </w:r>
            <w:r>
              <w:t xml:space="preserve"> (</w:t>
            </w:r>
            <w:r w:rsidRPr="003B7C50">
              <w:t>98.5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3650F495" w14:textId="05164780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788" w:type="pct"/>
            <w:noWrap/>
            <w:hideMark/>
          </w:tcPr>
          <w:p w14:paraId="576BD507" w14:textId="5F3BE589" w:rsidR="00FF668D" w:rsidRPr="003B7C50" w:rsidRDefault="00FF668D" w:rsidP="00FF668D">
            <w:pPr>
              <w:jc w:val="center"/>
            </w:pPr>
            <w:r w:rsidRPr="003B7C50">
              <w:t>10</w:t>
            </w:r>
            <w:r>
              <w:t xml:space="preserve"> (</w:t>
            </w:r>
            <w:r w:rsidRPr="003B7C50">
              <w:t>1.5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5ED84B47" w14:textId="2EF11CA5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2549F203" w14:textId="1D583593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28FA1C69" w14:textId="24B25560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</w:tr>
      <w:tr w:rsidR="000F5CD7" w:rsidRPr="003B7C50" w14:paraId="323B068C" w14:textId="1E20B3AD" w:rsidTr="000F5CD7">
        <w:trPr>
          <w:trHeight w:val="290"/>
        </w:trPr>
        <w:tc>
          <w:tcPr>
            <w:tcW w:w="335" w:type="pct"/>
            <w:noWrap/>
            <w:hideMark/>
          </w:tcPr>
          <w:p w14:paraId="0CC37523" w14:textId="77777777" w:rsidR="00FF668D" w:rsidRPr="003B7C50" w:rsidRDefault="00FF668D" w:rsidP="00FF668D">
            <w:pPr>
              <w:jc w:val="center"/>
            </w:pPr>
            <w:r w:rsidRPr="003B7C50">
              <w:t>2001</w:t>
            </w:r>
          </w:p>
        </w:tc>
        <w:tc>
          <w:tcPr>
            <w:tcW w:w="769" w:type="pct"/>
            <w:noWrap/>
            <w:hideMark/>
          </w:tcPr>
          <w:p w14:paraId="398AC2E5" w14:textId="4E04AB15" w:rsidR="00FF668D" w:rsidRPr="003B7C50" w:rsidRDefault="00FF668D" w:rsidP="00FF668D">
            <w:pPr>
              <w:jc w:val="center"/>
            </w:pPr>
            <w:r w:rsidRPr="003B7C50">
              <w:t>2</w:t>
            </w:r>
            <w:r>
              <w:t>,</w:t>
            </w:r>
            <w:r w:rsidRPr="003B7C50">
              <w:t>366</w:t>
            </w:r>
            <w:r>
              <w:t xml:space="preserve"> (</w:t>
            </w:r>
            <w:r w:rsidRPr="003B7C50">
              <w:t>99.7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28AE0C78" w14:textId="42C1B66B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788" w:type="pct"/>
            <w:noWrap/>
            <w:hideMark/>
          </w:tcPr>
          <w:p w14:paraId="5712A8D9" w14:textId="2D3B2782" w:rsidR="00FF668D" w:rsidRPr="003B7C50" w:rsidRDefault="00FF668D" w:rsidP="00FF668D">
            <w:pPr>
              <w:jc w:val="center"/>
            </w:pPr>
            <w:r w:rsidRPr="003B7C50">
              <w:t>6</w:t>
            </w:r>
            <w:r>
              <w:t xml:space="preserve"> (</w:t>
            </w:r>
            <w:r w:rsidRPr="003B7C50">
              <w:t>0.3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01E46673" w14:textId="72E4BF41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5157448D" w14:textId="5C0C08FE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72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6799AAEB" w14:textId="6881F720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</w:t>
            </w:r>
          </w:p>
        </w:tc>
      </w:tr>
      <w:tr w:rsidR="000F5CD7" w:rsidRPr="003B7C50" w14:paraId="67F451AE" w14:textId="0D3EE69F" w:rsidTr="000F5CD7">
        <w:trPr>
          <w:trHeight w:val="290"/>
        </w:trPr>
        <w:tc>
          <w:tcPr>
            <w:tcW w:w="335" w:type="pct"/>
            <w:noWrap/>
            <w:hideMark/>
          </w:tcPr>
          <w:p w14:paraId="1D76E841" w14:textId="77777777" w:rsidR="00FF668D" w:rsidRPr="003B7C50" w:rsidRDefault="00FF668D" w:rsidP="00FF668D">
            <w:pPr>
              <w:jc w:val="center"/>
            </w:pPr>
            <w:r w:rsidRPr="003B7C50">
              <w:t>2002</w:t>
            </w:r>
          </w:p>
        </w:tc>
        <w:tc>
          <w:tcPr>
            <w:tcW w:w="769" w:type="pct"/>
            <w:noWrap/>
            <w:hideMark/>
          </w:tcPr>
          <w:p w14:paraId="4C2B474F" w14:textId="2424163A" w:rsidR="00FF668D" w:rsidRPr="003B7C50" w:rsidRDefault="00FF668D" w:rsidP="00FF668D">
            <w:pPr>
              <w:jc w:val="center"/>
            </w:pPr>
            <w:r w:rsidRPr="003B7C50">
              <w:t>3</w:t>
            </w:r>
            <w:r>
              <w:t>,</w:t>
            </w:r>
            <w:r w:rsidRPr="003B7C50">
              <w:t>937</w:t>
            </w:r>
            <w:r>
              <w:t xml:space="preserve"> (</w:t>
            </w:r>
            <w:r w:rsidRPr="003B7C50">
              <w:t>99.8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09971F5C" w14:textId="1C7FF433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</w:tc>
        <w:tc>
          <w:tcPr>
            <w:tcW w:w="788" w:type="pct"/>
            <w:noWrap/>
            <w:hideMark/>
          </w:tcPr>
          <w:p w14:paraId="59319CB3" w14:textId="3CC11211" w:rsidR="00FF668D" w:rsidRPr="003B7C50" w:rsidRDefault="00FF668D" w:rsidP="00FF668D">
            <w:pPr>
              <w:jc w:val="center"/>
            </w:pPr>
            <w:r w:rsidRPr="003B7C50">
              <w:t>8</w:t>
            </w:r>
            <w:r>
              <w:t xml:space="preserve"> (</w:t>
            </w:r>
            <w:r w:rsidRPr="003B7C50">
              <w:t>0.2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5F5556EB" w14:textId="4C8A0E3C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09A97BBF" w14:textId="54C1D8C8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45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41220ECB" w14:textId="5CF269C1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5</w:t>
            </w:r>
          </w:p>
        </w:tc>
      </w:tr>
      <w:tr w:rsidR="000F5CD7" w:rsidRPr="003B7C50" w14:paraId="3371A14D" w14:textId="529E61F4" w:rsidTr="000F5CD7">
        <w:trPr>
          <w:trHeight w:val="290"/>
        </w:trPr>
        <w:tc>
          <w:tcPr>
            <w:tcW w:w="335" w:type="pct"/>
            <w:noWrap/>
            <w:hideMark/>
          </w:tcPr>
          <w:p w14:paraId="22EE7806" w14:textId="77777777" w:rsidR="00FF668D" w:rsidRPr="003B7C50" w:rsidRDefault="00FF668D" w:rsidP="00FF668D">
            <w:pPr>
              <w:jc w:val="center"/>
            </w:pPr>
            <w:r w:rsidRPr="003B7C50">
              <w:t>2003</w:t>
            </w:r>
          </w:p>
        </w:tc>
        <w:tc>
          <w:tcPr>
            <w:tcW w:w="769" w:type="pct"/>
            <w:noWrap/>
            <w:hideMark/>
          </w:tcPr>
          <w:p w14:paraId="7A2D4E58" w14:textId="72674E1C" w:rsidR="00FF668D" w:rsidRPr="003B7C50" w:rsidRDefault="00FF668D" w:rsidP="00FF668D">
            <w:pPr>
              <w:jc w:val="center"/>
            </w:pPr>
            <w:r w:rsidRPr="003B7C50">
              <w:t>NR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4879920B" w14:textId="3D37495D" w:rsidR="00FF668D" w:rsidRPr="003B7C50" w:rsidRDefault="00FF668D" w:rsidP="00FF668D">
            <w:pPr>
              <w:jc w:val="center"/>
            </w:pPr>
            <w:r>
              <w:t>--</w:t>
            </w:r>
          </w:p>
        </w:tc>
        <w:tc>
          <w:tcPr>
            <w:tcW w:w="788" w:type="pct"/>
            <w:noWrap/>
            <w:hideMark/>
          </w:tcPr>
          <w:p w14:paraId="669791E8" w14:textId="2E42116F" w:rsidR="00FF668D" w:rsidRPr="003B7C50" w:rsidRDefault="00FF668D" w:rsidP="00FF668D">
            <w:pPr>
              <w:jc w:val="center"/>
            </w:pPr>
            <w:r w:rsidRPr="003B7C50">
              <w:t>NR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5FC5699D" w14:textId="743C8D24" w:rsidR="00FF668D" w:rsidRPr="003B7C50" w:rsidRDefault="00FF668D" w:rsidP="00FF668D">
            <w:pPr>
              <w:jc w:val="center"/>
            </w:pPr>
            <w:r>
              <w:t>--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14C1DE08" w14:textId="2BA648B3" w:rsidR="00FF668D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788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2120B02C" w14:textId="5ACFF6DD" w:rsidR="00FF668D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6.4</w:t>
            </w:r>
          </w:p>
        </w:tc>
      </w:tr>
      <w:tr w:rsidR="000F5CD7" w:rsidRPr="003B7C50" w14:paraId="4197E2C9" w14:textId="7E135C5A" w:rsidTr="000F5CD7">
        <w:trPr>
          <w:trHeight w:val="290"/>
        </w:trPr>
        <w:tc>
          <w:tcPr>
            <w:tcW w:w="335" w:type="pct"/>
            <w:noWrap/>
            <w:hideMark/>
          </w:tcPr>
          <w:p w14:paraId="2945C4B7" w14:textId="77777777" w:rsidR="00FF668D" w:rsidRPr="003B7C50" w:rsidRDefault="00FF668D" w:rsidP="00FF668D">
            <w:pPr>
              <w:jc w:val="center"/>
            </w:pPr>
            <w:r w:rsidRPr="003B7C50">
              <w:t>2004</w:t>
            </w:r>
          </w:p>
        </w:tc>
        <w:tc>
          <w:tcPr>
            <w:tcW w:w="769" w:type="pct"/>
            <w:noWrap/>
            <w:hideMark/>
          </w:tcPr>
          <w:p w14:paraId="16B68331" w14:textId="1775817F" w:rsidR="00FF668D" w:rsidRPr="003B7C50" w:rsidRDefault="00FF668D" w:rsidP="00FF668D">
            <w:pPr>
              <w:jc w:val="center"/>
            </w:pPr>
            <w:r w:rsidRPr="003B7C50">
              <w:t>9</w:t>
            </w:r>
            <w:r>
              <w:t>,</w:t>
            </w:r>
            <w:r w:rsidRPr="003B7C50">
              <w:t>291</w:t>
            </w:r>
            <w:r>
              <w:t xml:space="preserve"> (</w:t>
            </w:r>
            <w:r w:rsidRPr="003B7C50">
              <w:t>98.2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4F74D34E" w14:textId="5CB66608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3.0</w:t>
            </w:r>
          </w:p>
        </w:tc>
        <w:tc>
          <w:tcPr>
            <w:tcW w:w="788" w:type="pct"/>
            <w:noWrap/>
            <w:hideMark/>
          </w:tcPr>
          <w:p w14:paraId="3C3ECCE1" w14:textId="6F08EAAB" w:rsidR="00FF668D" w:rsidRPr="003B7C50" w:rsidRDefault="00FF668D" w:rsidP="00FF668D">
            <w:pPr>
              <w:jc w:val="center"/>
            </w:pPr>
            <w:r w:rsidRPr="003B7C50">
              <w:t>168</w:t>
            </w:r>
            <w:r>
              <w:t xml:space="preserve"> (</w:t>
            </w:r>
            <w:r w:rsidRPr="003B7C50">
              <w:t>1.8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5046A795" w14:textId="253DE8F6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0F609228" w14:textId="253FBEEA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59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47CAD6C4" w14:textId="773E6FBF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.0</w:t>
            </w:r>
          </w:p>
        </w:tc>
      </w:tr>
      <w:tr w:rsidR="000F5CD7" w:rsidRPr="003B7C50" w14:paraId="345EFEAD" w14:textId="4B9DF099" w:rsidTr="000F5CD7">
        <w:trPr>
          <w:trHeight w:val="290"/>
        </w:trPr>
        <w:tc>
          <w:tcPr>
            <w:tcW w:w="335" w:type="pct"/>
            <w:noWrap/>
            <w:hideMark/>
          </w:tcPr>
          <w:p w14:paraId="7AE402D2" w14:textId="77777777" w:rsidR="00FF668D" w:rsidRPr="003B7C50" w:rsidRDefault="00FF668D" w:rsidP="00FF668D">
            <w:pPr>
              <w:jc w:val="center"/>
            </w:pPr>
            <w:r w:rsidRPr="003B7C50">
              <w:t>2005</w:t>
            </w:r>
          </w:p>
        </w:tc>
        <w:tc>
          <w:tcPr>
            <w:tcW w:w="769" w:type="pct"/>
            <w:noWrap/>
            <w:hideMark/>
          </w:tcPr>
          <w:p w14:paraId="641B4301" w14:textId="11F5911F" w:rsidR="00FF668D" w:rsidRPr="003B7C50" w:rsidRDefault="00FF668D" w:rsidP="00FF668D">
            <w:pPr>
              <w:jc w:val="center"/>
            </w:pPr>
            <w:r w:rsidRPr="003B7C50">
              <w:t>13</w:t>
            </w:r>
            <w:r>
              <w:t>,</w:t>
            </w:r>
            <w:r w:rsidRPr="003B7C50">
              <w:t>816</w:t>
            </w:r>
            <w:r>
              <w:t xml:space="preserve"> (</w:t>
            </w:r>
            <w:r w:rsidRPr="003B7C50">
              <w:t>97.2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47F7597B" w14:textId="5C751D71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3.9</w:t>
            </w:r>
          </w:p>
        </w:tc>
        <w:tc>
          <w:tcPr>
            <w:tcW w:w="788" w:type="pct"/>
            <w:noWrap/>
            <w:hideMark/>
          </w:tcPr>
          <w:p w14:paraId="172A2F58" w14:textId="60BF6A61" w:rsidR="00FF668D" w:rsidRPr="003B7C50" w:rsidRDefault="00FF668D" w:rsidP="00FF668D">
            <w:pPr>
              <w:jc w:val="center"/>
            </w:pPr>
            <w:r w:rsidRPr="003B7C50">
              <w:t>393</w:t>
            </w:r>
            <w:r>
              <w:t xml:space="preserve"> (</w:t>
            </w:r>
            <w:r w:rsidRPr="003B7C50">
              <w:t>2.8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48670CB3" w14:textId="531EDF49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02707AF5" w14:textId="198BE037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209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0523FDCB" w14:textId="3151EF12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.1</w:t>
            </w:r>
          </w:p>
        </w:tc>
      </w:tr>
      <w:tr w:rsidR="000F5CD7" w:rsidRPr="003B7C50" w14:paraId="162A4BD2" w14:textId="50CC10EA" w:rsidTr="000F5CD7">
        <w:trPr>
          <w:trHeight w:val="290"/>
        </w:trPr>
        <w:tc>
          <w:tcPr>
            <w:tcW w:w="335" w:type="pct"/>
            <w:noWrap/>
            <w:hideMark/>
          </w:tcPr>
          <w:p w14:paraId="3B5D0FE9" w14:textId="77777777" w:rsidR="00FF668D" w:rsidRPr="003B7C50" w:rsidRDefault="00FF668D" w:rsidP="00FF668D">
            <w:pPr>
              <w:jc w:val="center"/>
            </w:pPr>
            <w:r w:rsidRPr="003B7C50">
              <w:t>2006</w:t>
            </w:r>
          </w:p>
        </w:tc>
        <w:tc>
          <w:tcPr>
            <w:tcW w:w="769" w:type="pct"/>
            <w:noWrap/>
            <w:hideMark/>
          </w:tcPr>
          <w:p w14:paraId="11653C5D" w14:textId="14CD1DA4" w:rsidR="00FF668D" w:rsidRPr="003B7C50" w:rsidRDefault="00FF668D" w:rsidP="00FF668D">
            <w:pPr>
              <w:jc w:val="center"/>
            </w:pPr>
            <w:r w:rsidRPr="003B7C50">
              <w:t>3</w:t>
            </w:r>
            <w:r>
              <w:t>,</w:t>
            </w:r>
            <w:r w:rsidRPr="003B7C50">
              <w:t>051</w:t>
            </w:r>
            <w:r>
              <w:t xml:space="preserve"> (</w:t>
            </w:r>
            <w:r w:rsidRPr="003B7C50">
              <w:t>97.6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569DD8D6" w14:textId="13F75E68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  <w:tc>
          <w:tcPr>
            <w:tcW w:w="788" w:type="pct"/>
            <w:noWrap/>
            <w:hideMark/>
          </w:tcPr>
          <w:p w14:paraId="126AA741" w14:textId="410BFA43" w:rsidR="00FF668D" w:rsidRPr="003B7C50" w:rsidRDefault="00FF668D" w:rsidP="00FF668D">
            <w:pPr>
              <w:jc w:val="center"/>
            </w:pPr>
            <w:r w:rsidRPr="003B7C50">
              <w:t>76</w:t>
            </w:r>
            <w:r>
              <w:t xml:space="preserve"> (</w:t>
            </w:r>
            <w:r w:rsidRPr="003B7C50">
              <w:t>2.4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209F3112" w14:textId="6268DD04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4AAF5DB0" w14:textId="26256337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27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3FB1B561" w14:textId="2F4D429B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</w:tr>
      <w:tr w:rsidR="000F5CD7" w:rsidRPr="003B7C50" w14:paraId="64692E47" w14:textId="1F8811F2" w:rsidTr="000F5CD7">
        <w:trPr>
          <w:trHeight w:val="290"/>
        </w:trPr>
        <w:tc>
          <w:tcPr>
            <w:tcW w:w="335" w:type="pct"/>
            <w:noWrap/>
            <w:hideMark/>
          </w:tcPr>
          <w:p w14:paraId="6FAB6751" w14:textId="77777777" w:rsidR="00FF668D" w:rsidRPr="003B7C50" w:rsidRDefault="00FF668D" w:rsidP="00FF668D">
            <w:pPr>
              <w:jc w:val="center"/>
            </w:pPr>
            <w:r w:rsidRPr="003B7C50">
              <w:t>2007</w:t>
            </w:r>
          </w:p>
        </w:tc>
        <w:tc>
          <w:tcPr>
            <w:tcW w:w="769" w:type="pct"/>
            <w:noWrap/>
            <w:hideMark/>
          </w:tcPr>
          <w:p w14:paraId="3CD30DCB" w14:textId="02E5D3F5" w:rsidR="00FF668D" w:rsidRPr="003B7C50" w:rsidRDefault="00FF668D" w:rsidP="00FF668D">
            <w:pPr>
              <w:jc w:val="center"/>
            </w:pPr>
            <w:r w:rsidRPr="003B7C50">
              <w:t>8</w:t>
            </w:r>
            <w:r>
              <w:t>,</w:t>
            </w:r>
            <w:r w:rsidRPr="003B7C50">
              <w:t>637</w:t>
            </w:r>
            <w:r>
              <w:t xml:space="preserve"> (</w:t>
            </w:r>
            <w:r w:rsidRPr="003B7C50">
              <w:t>97.</w:t>
            </w:r>
            <w:r w:rsidR="002F183D">
              <w:t>9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526BA789" w14:textId="13ED73E8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8.2</w:t>
            </w:r>
          </w:p>
        </w:tc>
        <w:tc>
          <w:tcPr>
            <w:tcW w:w="788" w:type="pct"/>
            <w:noWrap/>
            <w:hideMark/>
          </w:tcPr>
          <w:p w14:paraId="2CD4A1BE" w14:textId="3480D0E8" w:rsidR="00FF668D" w:rsidRPr="003B7C50" w:rsidRDefault="00FF668D" w:rsidP="00FF668D">
            <w:pPr>
              <w:jc w:val="center"/>
            </w:pPr>
            <w:r w:rsidRPr="003B7C50">
              <w:t>1</w:t>
            </w:r>
            <w:r w:rsidR="002F183D">
              <w:t>8</w:t>
            </w:r>
            <w:r w:rsidRPr="003B7C50">
              <w:t>9</w:t>
            </w:r>
            <w:r>
              <w:t xml:space="preserve"> (</w:t>
            </w:r>
            <w:r w:rsidRPr="003B7C50">
              <w:t>2.</w:t>
            </w:r>
            <w:r w:rsidR="002F183D">
              <w:t>1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744DB6C2" w14:textId="5A9541A6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2F183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491F7F21" w14:textId="035C0888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26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4225443C" w14:textId="42010F92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.3</w:t>
            </w:r>
          </w:p>
        </w:tc>
      </w:tr>
      <w:tr w:rsidR="000F5CD7" w:rsidRPr="003B7C50" w14:paraId="5AB6004B" w14:textId="2AB78B0A" w:rsidTr="000F5CD7">
        <w:trPr>
          <w:trHeight w:val="290"/>
        </w:trPr>
        <w:tc>
          <w:tcPr>
            <w:tcW w:w="335" w:type="pct"/>
            <w:noWrap/>
            <w:hideMark/>
          </w:tcPr>
          <w:p w14:paraId="32215919" w14:textId="77777777" w:rsidR="00FF668D" w:rsidRPr="003B7C50" w:rsidRDefault="00FF668D" w:rsidP="00FF668D">
            <w:pPr>
              <w:jc w:val="center"/>
            </w:pPr>
            <w:r w:rsidRPr="003B7C50">
              <w:t>2008</w:t>
            </w:r>
          </w:p>
        </w:tc>
        <w:tc>
          <w:tcPr>
            <w:tcW w:w="769" w:type="pct"/>
            <w:noWrap/>
            <w:hideMark/>
          </w:tcPr>
          <w:p w14:paraId="46698267" w14:textId="6ACB8A63" w:rsidR="00FF668D" w:rsidRPr="003B7C50" w:rsidRDefault="00FF668D" w:rsidP="00FF668D">
            <w:pPr>
              <w:jc w:val="center"/>
            </w:pPr>
            <w:r w:rsidRPr="003B7C50">
              <w:t>6</w:t>
            </w:r>
            <w:r>
              <w:t>,</w:t>
            </w:r>
            <w:r w:rsidRPr="003B7C50">
              <w:t>947</w:t>
            </w:r>
            <w:r>
              <w:t xml:space="preserve"> (</w:t>
            </w:r>
            <w:r w:rsidRPr="003B7C50">
              <w:t>98.8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5B136C87" w14:textId="178440A2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3.6</w:t>
            </w:r>
          </w:p>
        </w:tc>
        <w:tc>
          <w:tcPr>
            <w:tcW w:w="788" w:type="pct"/>
            <w:noWrap/>
            <w:hideMark/>
          </w:tcPr>
          <w:p w14:paraId="509A4874" w14:textId="16320B5E" w:rsidR="00FF668D" w:rsidRPr="003B7C50" w:rsidRDefault="00FF668D" w:rsidP="00FF668D">
            <w:pPr>
              <w:jc w:val="center"/>
            </w:pPr>
            <w:r w:rsidRPr="003B7C50">
              <w:t>84</w:t>
            </w:r>
            <w:r>
              <w:t xml:space="preserve"> (</w:t>
            </w:r>
            <w:r w:rsidRPr="003B7C50">
              <w:t>1.2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49DA6734" w14:textId="04DB2943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0000EFAB" w14:textId="7CBFEAD2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31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5E5DBEEB" w14:textId="3DBF3705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.3</w:t>
            </w:r>
          </w:p>
        </w:tc>
      </w:tr>
      <w:tr w:rsidR="000F5CD7" w:rsidRPr="003B7C50" w14:paraId="51E6506C" w14:textId="4D7237BA" w:rsidTr="000F5CD7">
        <w:trPr>
          <w:trHeight w:val="290"/>
        </w:trPr>
        <w:tc>
          <w:tcPr>
            <w:tcW w:w="335" w:type="pct"/>
            <w:noWrap/>
            <w:hideMark/>
          </w:tcPr>
          <w:p w14:paraId="13362540" w14:textId="77777777" w:rsidR="00FF668D" w:rsidRPr="003B7C50" w:rsidRDefault="00FF668D" w:rsidP="00FF668D">
            <w:pPr>
              <w:jc w:val="center"/>
            </w:pPr>
            <w:r w:rsidRPr="003B7C50">
              <w:t>2009</w:t>
            </w:r>
          </w:p>
        </w:tc>
        <w:tc>
          <w:tcPr>
            <w:tcW w:w="769" w:type="pct"/>
            <w:noWrap/>
            <w:hideMark/>
          </w:tcPr>
          <w:p w14:paraId="6BBE187B" w14:textId="1D88F0FA" w:rsidR="00FF668D" w:rsidRPr="003B7C50" w:rsidRDefault="00FF668D" w:rsidP="00FF668D">
            <w:pPr>
              <w:jc w:val="center"/>
            </w:pPr>
            <w:r w:rsidRPr="003B7C50">
              <w:t>4</w:t>
            </w:r>
            <w:r>
              <w:t>,</w:t>
            </w:r>
            <w:r w:rsidRPr="003B7C50">
              <w:t>451</w:t>
            </w:r>
            <w:r>
              <w:t xml:space="preserve"> (</w:t>
            </w:r>
            <w:r w:rsidRPr="003B7C50">
              <w:t>99.0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0C1125B2" w14:textId="47B046EA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.3</w:t>
            </w:r>
          </w:p>
        </w:tc>
        <w:tc>
          <w:tcPr>
            <w:tcW w:w="788" w:type="pct"/>
            <w:noWrap/>
            <w:hideMark/>
          </w:tcPr>
          <w:p w14:paraId="75460279" w14:textId="503CA4B0" w:rsidR="00FF668D" w:rsidRPr="003B7C50" w:rsidRDefault="00FF668D" w:rsidP="00FF668D">
            <w:pPr>
              <w:jc w:val="center"/>
            </w:pPr>
            <w:r w:rsidRPr="003B7C50">
              <w:t>46</w:t>
            </w:r>
            <w:r>
              <w:t xml:space="preserve"> (</w:t>
            </w:r>
            <w:r w:rsidRPr="003B7C50">
              <w:t>1.0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19D9C1A3" w14:textId="66CA98EC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27745115" w14:textId="69A07AF0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97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31D0CC2A" w14:textId="6BAE92A1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</w:t>
            </w:r>
          </w:p>
        </w:tc>
      </w:tr>
      <w:tr w:rsidR="000F5CD7" w:rsidRPr="003B7C50" w14:paraId="1DABBAB4" w14:textId="323528D2" w:rsidTr="000F5CD7">
        <w:trPr>
          <w:trHeight w:val="60"/>
        </w:trPr>
        <w:tc>
          <w:tcPr>
            <w:tcW w:w="335" w:type="pct"/>
            <w:noWrap/>
            <w:hideMark/>
          </w:tcPr>
          <w:p w14:paraId="0BA820A5" w14:textId="77777777" w:rsidR="00FF668D" w:rsidRPr="003B7C50" w:rsidRDefault="00FF668D" w:rsidP="00FF668D">
            <w:pPr>
              <w:jc w:val="center"/>
            </w:pPr>
            <w:r w:rsidRPr="003B7C50">
              <w:t>2010</w:t>
            </w:r>
          </w:p>
        </w:tc>
        <w:tc>
          <w:tcPr>
            <w:tcW w:w="769" w:type="pct"/>
            <w:noWrap/>
            <w:hideMark/>
          </w:tcPr>
          <w:p w14:paraId="2D480AC0" w14:textId="299167C9" w:rsidR="00FF668D" w:rsidRPr="003B7C50" w:rsidRDefault="00FF668D" w:rsidP="00FF668D">
            <w:pPr>
              <w:jc w:val="center"/>
            </w:pPr>
            <w:r w:rsidRPr="003B7C50">
              <w:t>5</w:t>
            </w:r>
            <w:r>
              <w:t>,</w:t>
            </w:r>
            <w:r w:rsidRPr="003B7C50">
              <w:t>329</w:t>
            </w:r>
            <w:r>
              <w:t xml:space="preserve"> (</w:t>
            </w:r>
            <w:r w:rsidRPr="003B7C50">
              <w:t>99.4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582677CA" w14:textId="509D6476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.9</w:t>
            </w:r>
          </w:p>
        </w:tc>
        <w:tc>
          <w:tcPr>
            <w:tcW w:w="788" w:type="pct"/>
            <w:noWrap/>
            <w:hideMark/>
          </w:tcPr>
          <w:p w14:paraId="57FC647A" w14:textId="4E66ACD1" w:rsidR="00FF668D" w:rsidRPr="003B7C50" w:rsidRDefault="00FF668D" w:rsidP="00FF668D">
            <w:pPr>
              <w:jc w:val="center"/>
            </w:pPr>
            <w:r w:rsidRPr="003B7C50">
              <w:t>34</w:t>
            </w:r>
            <w:r>
              <w:t xml:space="preserve"> (</w:t>
            </w:r>
            <w:r w:rsidRPr="003B7C50">
              <w:t>0.6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08A78526" w14:textId="05598EAC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13C1A4A1" w14:textId="4C9944BE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63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3C6BD7A8" w14:textId="233C2632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6</w:t>
            </w:r>
          </w:p>
        </w:tc>
      </w:tr>
      <w:tr w:rsidR="000F5CD7" w:rsidRPr="003B7C50" w14:paraId="1B70078F" w14:textId="103D19EE" w:rsidTr="000F5CD7">
        <w:trPr>
          <w:trHeight w:val="290"/>
        </w:trPr>
        <w:tc>
          <w:tcPr>
            <w:tcW w:w="335" w:type="pct"/>
            <w:noWrap/>
            <w:hideMark/>
          </w:tcPr>
          <w:p w14:paraId="60265232" w14:textId="77777777" w:rsidR="00FF668D" w:rsidRPr="003B7C50" w:rsidRDefault="00FF668D" w:rsidP="00FF668D">
            <w:pPr>
              <w:jc w:val="center"/>
            </w:pPr>
            <w:r w:rsidRPr="003B7C50">
              <w:t>2011</w:t>
            </w:r>
          </w:p>
        </w:tc>
        <w:tc>
          <w:tcPr>
            <w:tcW w:w="769" w:type="pct"/>
            <w:noWrap/>
            <w:hideMark/>
          </w:tcPr>
          <w:p w14:paraId="70DE86F8" w14:textId="4A475001" w:rsidR="00FF668D" w:rsidRPr="003B7C50" w:rsidRDefault="00FF668D" w:rsidP="00FF668D">
            <w:pPr>
              <w:jc w:val="center"/>
            </w:pPr>
            <w:r w:rsidRPr="003B7C50">
              <w:t>5</w:t>
            </w:r>
            <w:r>
              <w:t>,</w:t>
            </w:r>
            <w:r w:rsidRPr="003B7C50">
              <w:t>308</w:t>
            </w:r>
            <w:r>
              <w:t xml:space="preserve"> (</w:t>
            </w:r>
            <w:r w:rsidRPr="003B7C50">
              <w:t>99.6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5DCC0EE6" w14:textId="4123DA75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2.4</w:t>
            </w:r>
          </w:p>
        </w:tc>
        <w:tc>
          <w:tcPr>
            <w:tcW w:w="788" w:type="pct"/>
            <w:noWrap/>
            <w:hideMark/>
          </w:tcPr>
          <w:p w14:paraId="4BB2014A" w14:textId="5F9F0142" w:rsidR="00FF668D" w:rsidRPr="003B7C50" w:rsidRDefault="00FF668D" w:rsidP="00FF668D">
            <w:pPr>
              <w:jc w:val="center"/>
            </w:pPr>
            <w:r w:rsidRPr="003B7C50">
              <w:t>22</w:t>
            </w:r>
            <w:r>
              <w:t xml:space="preserve"> (</w:t>
            </w:r>
            <w:r w:rsidRPr="003B7C50">
              <w:t>0.4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06E85E23" w14:textId="57C31667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45B44CE0" w14:textId="2EEF1B05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30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13188765" w14:textId="559221CE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8</w:t>
            </w:r>
          </w:p>
        </w:tc>
      </w:tr>
      <w:tr w:rsidR="000F5CD7" w:rsidRPr="003B7C50" w14:paraId="49F24FEE" w14:textId="2F0EEF8E" w:rsidTr="000F5CD7">
        <w:trPr>
          <w:trHeight w:val="290"/>
        </w:trPr>
        <w:tc>
          <w:tcPr>
            <w:tcW w:w="335" w:type="pct"/>
            <w:noWrap/>
            <w:hideMark/>
          </w:tcPr>
          <w:p w14:paraId="33DEBE2F" w14:textId="77777777" w:rsidR="00FF668D" w:rsidRPr="003B7C50" w:rsidRDefault="00FF668D" w:rsidP="00FF668D">
            <w:pPr>
              <w:jc w:val="center"/>
            </w:pPr>
            <w:r w:rsidRPr="003B7C50">
              <w:t>2012</w:t>
            </w:r>
          </w:p>
        </w:tc>
        <w:tc>
          <w:tcPr>
            <w:tcW w:w="769" w:type="pct"/>
            <w:noWrap/>
            <w:hideMark/>
          </w:tcPr>
          <w:p w14:paraId="52796F8B" w14:textId="2CD502DE" w:rsidR="00FF668D" w:rsidRPr="003B7C50" w:rsidRDefault="00FF668D" w:rsidP="00FF668D">
            <w:pPr>
              <w:jc w:val="center"/>
            </w:pPr>
            <w:r w:rsidRPr="003B7C50">
              <w:t>4</w:t>
            </w:r>
            <w:r>
              <w:t>,</w:t>
            </w:r>
            <w:r w:rsidRPr="003B7C50">
              <w:t>602</w:t>
            </w:r>
            <w:r>
              <w:t xml:space="preserve"> (</w:t>
            </w:r>
            <w:r w:rsidRPr="003B7C50">
              <w:t>99.4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46076373" w14:textId="1780A14F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.6</w:t>
            </w:r>
          </w:p>
        </w:tc>
        <w:tc>
          <w:tcPr>
            <w:tcW w:w="788" w:type="pct"/>
            <w:noWrap/>
            <w:hideMark/>
          </w:tcPr>
          <w:p w14:paraId="2F866824" w14:textId="6CC78D27" w:rsidR="00FF668D" w:rsidRPr="003B7C50" w:rsidRDefault="00FF668D" w:rsidP="00FF668D">
            <w:pPr>
              <w:jc w:val="center"/>
            </w:pPr>
            <w:r w:rsidRPr="003B7C50">
              <w:t>30</w:t>
            </w:r>
            <w:r>
              <w:t xml:space="preserve"> (</w:t>
            </w:r>
            <w:r w:rsidRPr="003B7C50">
              <w:t>0.6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52560B0A" w14:textId="723F56EA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68298A0A" w14:textId="25EC5B2C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32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6B08E776" w14:textId="6227CD47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</w:t>
            </w:r>
          </w:p>
        </w:tc>
      </w:tr>
      <w:tr w:rsidR="000F5CD7" w:rsidRPr="003B7C50" w14:paraId="6B449C77" w14:textId="4FA481A4" w:rsidTr="000F5CD7">
        <w:trPr>
          <w:trHeight w:val="290"/>
        </w:trPr>
        <w:tc>
          <w:tcPr>
            <w:tcW w:w="335" w:type="pct"/>
            <w:noWrap/>
            <w:hideMark/>
          </w:tcPr>
          <w:p w14:paraId="6FF13A5F" w14:textId="77777777" w:rsidR="00FF668D" w:rsidRPr="003B7C50" w:rsidRDefault="00FF668D" w:rsidP="00FF668D">
            <w:pPr>
              <w:jc w:val="center"/>
            </w:pPr>
            <w:r w:rsidRPr="003B7C50">
              <w:t>2013</w:t>
            </w:r>
          </w:p>
        </w:tc>
        <w:tc>
          <w:tcPr>
            <w:tcW w:w="769" w:type="pct"/>
            <w:noWrap/>
            <w:hideMark/>
          </w:tcPr>
          <w:p w14:paraId="3CC6C6EC" w14:textId="02DBC396" w:rsidR="00FF668D" w:rsidRPr="003B7C50" w:rsidRDefault="00FF668D" w:rsidP="00FF668D">
            <w:pPr>
              <w:jc w:val="center"/>
            </w:pPr>
            <w:r w:rsidRPr="003B7C50">
              <w:t>22</w:t>
            </w:r>
            <w:r>
              <w:t>,</w:t>
            </w:r>
            <w:r w:rsidRPr="003B7C50">
              <w:t>077</w:t>
            </w:r>
            <w:r>
              <w:t xml:space="preserve"> (</w:t>
            </w:r>
            <w:r w:rsidRPr="003B7C50">
              <w:t>99.6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1CE9235A" w14:textId="3CB90F45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8.9</w:t>
            </w:r>
          </w:p>
        </w:tc>
        <w:tc>
          <w:tcPr>
            <w:tcW w:w="788" w:type="pct"/>
            <w:noWrap/>
            <w:hideMark/>
          </w:tcPr>
          <w:p w14:paraId="57AB5794" w14:textId="4ED93A0D" w:rsidR="00FF668D" w:rsidRPr="003B7C50" w:rsidRDefault="00FF668D" w:rsidP="00FF668D">
            <w:pPr>
              <w:jc w:val="center"/>
            </w:pPr>
            <w:r w:rsidRPr="003B7C50">
              <w:t>93</w:t>
            </w:r>
            <w:r>
              <w:t xml:space="preserve"> (</w:t>
            </w:r>
            <w:r w:rsidRPr="003B7C50">
              <w:t>0.4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634BBAA8" w14:textId="02F645A0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7E7A0F8B" w14:textId="77725DFB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170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750E6071" w14:textId="2BFAF6C9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.6</w:t>
            </w:r>
          </w:p>
        </w:tc>
      </w:tr>
      <w:tr w:rsidR="000F5CD7" w:rsidRPr="003B7C50" w14:paraId="1BFA7AD3" w14:textId="4396D685" w:rsidTr="000F5CD7">
        <w:trPr>
          <w:trHeight w:val="290"/>
        </w:trPr>
        <w:tc>
          <w:tcPr>
            <w:tcW w:w="335" w:type="pct"/>
            <w:noWrap/>
            <w:hideMark/>
          </w:tcPr>
          <w:p w14:paraId="42336E7A" w14:textId="77777777" w:rsidR="00FF668D" w:rsidRPr="003B7C50" w:rsidRDefault="00FF668D" w:rsidP="00FF668D">
            <w:pPr>
              <w:jc w:val="center"/>
            </w:pPr>
            <w:r w:rsidRPr="003B7C50">
              <w:t>2014</w:t>
            </w:r>
          </w:p>
        </w:tc>
        <w:tc>
          <w:tcPr>
            <w:tcW w:w="769" w:type="pct"/>
            <w:noWrap/>
            <w:hideMark/>
          </w:tcPr>
          <w:p w14:paraId="1814396F" w14:textId="43EB092A" w:rsidR="00FF668D" w:rsidRPr="003B7C50" w:rsidRDefault="00FF668D" w:rsidP="00FF668D">
            <w:pPr>
              <w:jc w:val="center"/>
            </w:pPr>
            <w:r w:rsidRPr="003B7C50">
              <w:t>18</w:t>
            </w:r>
            <w:r>
              <w:t>,</w:t>
            </w:r>
            <w:r w:rsidRPr="003B7C50">
              <w:t>306</w:t>
            </w:r>
            <w:r>
              <w:t xml:space="preserve"> (</w:t>
            </w:r>
            <w:r w:rsidRPr="003B7C50">
              <w:t>99.9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485FED49" w14:textId="228B8D0E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4.6</w:t>
            </w:r>
          </w:p>
        </w:tc>
        <w:tc>
          <w:tcPr>
            <w:tcW w:w="788" w:type="pct"/>
            <w:noWrap/>
            <w:hideMark/>
          </w:tcPr>
          <w:p w14:paraId="2C786B5F" w14:textId="5EB16C59" w:rsidR="00FF668D" w:rsidRPr="003B7C50" w:rsidRDefault="00FF668D" w:rsidP="00FF668D">
            <w:pPr>
              <w:jc w:val="center"/>
            </w:pPr>
            <w:r w:rsidRPr="003B7C50">
              <w:t>20</w:t>
            </w:r>
            <w:r>
              <w:t xml:space="preserve"> (</w:t>
            </w:r>
            <w:r w:rsidRPr="003B7C50">
              <w:t>0.1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22BBDC2D" w14:textId="3CD9ACEB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1545ED0F" w14:textId="798C4C75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326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0CB095BE" w14:textId="55DA3644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.0</w:t>
            </w:r>
          </w:p>
        </w:tc>
      </w:tr>
      <w:tr w:rsidR="000F5CD7" w:rsidRPr="003B7C50" w14:paraId="18ECB63C" w14:textId="6D6D634D" w:rsidTr="000F5CD7">
        <w:trPr>
          <w:trHeight w:val="290"/>
        </w:trPr>
        <w:tc>
          <w:tcPr>
            <w:tcW w:w="335" w:type="pct"/>
            <w:noWrap/>
            <w:hideMark/>
          </w:tcPr>
          <w:p w14:paraId="7346A746" w14:textId="77777777" w:rsidR="00FF668D" w:rsidRPr="003B7C50" w:rsidRDefault="00FF668D" w:rsidP="00FF668D">
            <w:pPr>
              <w:jc w:val="center"/>
            </w:pPr>
            <w:r w:rsidRPr="003B7C50">
              <w:t>2015</w:t>
            </w:r>
          </w:p>
        </w:tc>
        <w:tc>
          <w:tcPr>
            <w:tcW w:w="769" w:type="pct"/>
            <w:noWrap/>
            <w:hideMark/>
          </w:tcPr>
          <w:p w14:paraId="30A42731" w14:textId="2ACB6887" w:rsidR="00FF668D" w:rsidRPr="003B7C50" w:rsidRDefault="00FF668D" w:rsidP="00FF668D">
            <w:pPr>
              <w:jc w:val="center"/>
            </w:pPr>
            <w:r w:rsidRPr="003B7C50">
              <w:t>11</w:t>
            </w:r>
            <w:r>
              <w:t>,</w:t>
            </w:r>
            <w:r w:rsidRPr="003B7C50">
              <w:t>282</w:t>
            </w:r>
            <w:r>
              <w:t xml:space="preserve"> (</w:t>
            </w:r>
            <w:r w:rsidRPr="003B7C50">
              <w:t>99.9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1CF160B7" w14:textId="5EAF1465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.8</w:t>
            </w:r>
          </w:p>
        </w:tc>
        <w:tc>
          <w:tcPr>
            <w:tcW w:w="788" w:type="pct"/>
            <w:noWrap/>
            <w:hideMark/>
          </w:tcPr>
          <w:p w14:paraId="6C0FCA01" w14:textId="64E88C62" w:rsidR="00FF668D" w:rsidRPr="003B7C50" w:rsidRDefault="00FF668D" w:rsidP="00FF668D">
            <w:pPr>
              <w:jc w:val="center"/>
            </w:pPr>
            <w:r w:rsidRPr="003B7C50">
              <w:t>12</w:t>
            </w:r>
            <w:r>
              <w:t xml:space="preserve"> (</w:t>
            </w:r>
            <w:r w:rsidRPr="003B7C50">
              <w:t>0.1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34C58785" w14:textId="05CB8A25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508F5C11" w14:textId="165E2276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294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1887738A" w14:textId="2F609FDA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.0</w:t>
            </w:r>
          </w:p>
        </w:tc>
      </w:tr>
      <w:tr w:rsidR="000F5CD7" w:rsidRPr="003B7C50" w14:paraId="48E41B5E" w14:textId="1F6844A2" w:rsidTr="000F5CD7">
        <w:trPr>
          <w:trHeight w:val="290"/>
        </w:trPr>
        <w:tc>
          <w:tcPr>
            <w:tcW w:w="335" w:type="pct"/>
            <w:noWrap/>
            <w:hideMark/>
          </w:tcPr>
          <w:p w14:paraId="4C17E91F" w14:textId="77777777" w:rsidR="00FF668D" w:rsidRPr="003B7C50" w:rsidRDefault="00FF668D" w:rsidP="00FF668D">
            <w:pPr>
              <w:jc w:val="center"/>
            </w:pPr>
            <w:r w:rsidRPr="003B7C50">
              <w:t>2016</w:t>
            </w:r>
          </w:p>
        </w:tc>
        <w:tc>
          <w:tcPr>
            <w:tcW w:w="769" w:type="pct"/>
            <w:noWrap/>
            <w:hideMark/>
          </w:tcPr>
          <w:p w14:paraId="48ABAD1D" w14:textId="5875CC79" w:rsidR="00FF668D" w:rsidRPr="003B7C50" w:rsidRDefault="00FF668D" w:rsidP="00FF668D">
            <w:pPr>
              <w:jc w:val="center"/>
            </w:pPr>
            <w:r w:rsidRPr="003B7C50">
              <w:t>13</w:t>
            </w:r>
            <w:r>
              <w:t>,</w:t>
            </w:r>
            <w:r w:rsidRPr="003B7C50">
              <w:t>061</w:t>
            </w:r>
            <w:r>
              <w:t xml:space="preserve"> (</w:t>
            </w:r>
            <w:r w:rsidRPr="003B7C50">
              <w:t>99.8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32B8C1BA" w14:textId="7DAE5D60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3.0</w:t>
            </w:r>
          </w:p>
        </w:tc>
        <w:tc>
          <w:tcPr>
            <w:tcW w:w="788" w:type="pct"/>
            <w:noWrap/>
            <w:hideMark/>
          </w:tcPr>
          <w:p w14:paraId="5EABEF26" w14:textId="016E4341" w:rsidR="00FF668D" w:rsidRPr="003B7C50" w:rsidRDefault="00FF668D" w:rsidP="00FF668D">
            <w:pPr>
              <w:jc w:val="center"/>
            </w:pPr>
            <w:r w:rsidRPr="003B7C50">
              <w:t>24</w:t>
            </w:r>
            <w:r>
              <w:t xml:space="preserve"> (</w:t>
            </w:r>
            <w:r w:rsidRPr="003B7C50">
              <w:t>0.2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05026B89" w14:textId="6C7F5E98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76F975F4" w14:textId="345CC962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085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7E1DC9F9" w14:textId="28E13D2C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.4</w:t>
            </w:r>
          </w:p>
        </w:tc>
      </w:tr>
      <w:tr w:rsidR="000F5CD7" w:rsidRPr="003B7C50" w14:paraId="552AE76B" w14:textId="57DA4E77" w:rsidTr="000F5CD7">
        <w:trPr>
          <w:trHeight w:val="290"/>
        </w:trPr>
        <w:tc>
          <w:tcPr>
            <w:tcW w:w="335" w:type="pct"/>
            <w:noWrap/>
            <w:hideMark/>
          </w:tcPr>
          <w:p w14:paraId="71FAD29E" w14:textId="77777777" w:rsidR="00FF668D" w:rsidRPr="003B7C50" w:rsidRDefault="00FF668D" w:rsidP="00FF668D">
            <w:pPr>
              <w:jc w:val="center"/>
            </w:pPr>
            <w:r w:rsidRPr="003B7C50">
              <w:t>2017</w:t>
            </w:r>
          </w:p>
        </w:tc>
        <w:tc>
          <w:tcPr>
            <w:tcW w:w="769" w:type="pct"/>
            <w:noWrap/>
            <w:hideMark/>
          </w:tcPr>
          <w:p w14:paraId="3E88A9DF" w14:textId="3A321819" w:rsidR="00FF668D" w:rsidRPr="003B7C50" w:rsidRDefault="00FF668D" w:rsidP="00FF668D">
            <w:pPr>
              <w:jc w:val="center"/>
            </w:pPr>
            <w:r w:rsidRPr="003B7C50">
              <w:t>2</w:t>
            </w:r>
            <w:r>
              <w:t>,</w:t>
            </w:r>
            <w:r w:rsidRPr="003B7C50">
              <w:t>750</w:t>
            </w:r>
            <w:r>
              <w:t xml:space="preserve"> (</w:t>
            </w:r>
            <w:r w:rsidRPr="003B7C50">
              <w:t>99.4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0AC7B732" w14:textId="2541214A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788" w:type="pct"/>
            <w:noWrap/>
            <w:hideMark/>
          </w:tcPr>
          <w:p w14:paraId="6F9E70EC" w14:textId="29F27E55" w:rsidR="00FF668D" w:rsidRPr="003B7C50" w:rsidRDefault="00FF668D" w:rsidP="00FF668D">
            <w:pPr>
              <w:jc w:val="center"/>
            </w:pPr>
            <w:r w:rsidRPr="003B7C50">
              <w:t>17</w:t>
            </w:r>
            <w:r>
              <w:t xml:space="preserve"> (</w:t>
            </w:r>
            <w:r w:rsidRPr="003B7C50">
              <w:t>0.6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2C5F0AB7" w14:textId="6D5CCD0D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385EF6B2" w14:textId="66A67723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67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6D01128E" w14:textId="63F485B1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</w:t>
            </w:r>
          </w:p>
        </w:tc>
      </w:tr>
      <w:tr w:rsidR="000F5CD7" w:rsidRPr="003B7C50" w14:paraId="5A702ECC" w14:textId="5D31BDEE" w:rsidTr="000F5CD7">
        <w:trPr>
          <w:trHeight w:val="290"/>
        </w:trPr>
        <w:tc>
          <w:tcPr>
            <w:tcW w:w="335" w:type="pct"/>
            <w:noWrap/>
            <w:hideMark/>
          </w:tcPr>
          <w:p w14:paraId="69FCE503" w14:textId="77777777" w:rsidR="00FF668D" w:rsidRPr="003B7C50" w:rsidRDefault="00FF668D" w:rsidP="00FF668D">
            <w:pPr>
              <w:jc w:val="center"/>
            </w:pPr>
            <w:r w:rsidRPr="003B7C50">
              <w:t>2018</w:t>
            </w:r>
          </w:p>
        </w:tc>
        <w:tc>
          <w:tcPr>
            <w:tcW w:w="769" w:type="pct"/>
            <w:noWrap/>
            <w:hideMark/>
          </w:tcPr>
          <w:p w14:paraId="318612C5" w14:textId="2ED33E44" w:rsidR="00FF668D" w:rsidRPr="003B7C50" w:rsidRDefault="00FF668D" w:rsidP="00FF668D">
            <w:pPr>
              <w:jc w:val="center"/>
            </w:pPr>
            <w:r w:rsidRPr="003B7C50">
              <w:t>3</w:t>
            </w:r>
            <w:r>
              <w:t>,</w:t>
            </w:r>
            <w:r w:rsidRPr="003B7C50">
              <w:t>257</w:t>
            </w:r>
            <w:r>
              <w:t xml:space="preserve"> (</w:t>
            </w:r>
            <w:r w:rsidRPr="003B7C50">
              <w:t>99.2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465EF377" w14:textId="4EA6DFA2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  <w:tc>
          <w:tcPr>
            <w:tcW w:w="788" w:type="pct"/>
            <w:noWrap/>
            <w:hideMark/>
          </w:tcPr>
          <w:p w14:paraId="0DA21E0B" w14:textId="2F2BD848" w:rsidR="00FF668D" w:rsidRPr="003B7C50" w:rsidRDefault="00FF668D" w:rsidP="00FF668D">
            <w:pPr>
              <w:jc w:val="center"/>
            </w:pPr>
            <w:r w:rsidRPr="003B7C50">
              <w:t>26</w:t>
            </w:r>
            <w:r>
              <w:t xml:space="preserve"> (</w:t>
            </w:r>
            <w:r w:rsidRPr="003B7C50">
              <w:t>0.8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1F67568D" w14:textId="1C3351DA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3DD222F1" w14:textId="1B355EF2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83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5850467A" w14:textId="36B9C6CC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</w:tr>
      <w:tr w:rsidR="000F5CD7" w:rsidRPr="003B7C50" w14:paraId="535D4141" w14:textId="1AAC8932" w:rsidTr="000F5CD7">
        <w:trPr>
          <w:trHeight w:val="290"/>
        </w:trPr>
        <w:tc>
          <w:tcPr>
            <w:tcW w:w="335" w:type="pct"/>
            <w:noWrap/>
            <w:hideMark/>
          </w:tcPr>
          <w:p w14:paraId="1CC01E34" w14:textId="77777777" w:rsidR="00FF668D" w:rsidRPr="003B7C50" w:rsidRDefault="00FF668D" w:rsidP="00FF668D">
            <w:pPr>
              <w:jc w:val="center"/>
            </w:pPr>
            <w:r w:rsidRPr="003B7C50">
              <w:t>2019</w:t>
            </w:r>
          </w:p>
        </w:tc>
        <w:tc>
          <w:tcPr>
            <w:tcW w:w="769" w:type="pct"/>
            <w:noWrap/>
            <w:hideMark/>
          </w:tcPr>
          <w:p w14:paraId="4B4BED22" w14:textId="79087F9B" w:rsidR="00FF668D" w:rsidRPr="003B7C50" w:rsidRDefault="00FF668D" w:rsidP="00FF668D">
            <w:pPr>
              <w:jc w:val="center"/>
            </w:pPr>
            <w:r w:rsidRPr="003B7C50">
              <w:t>15</w:t>
            </w:r>
            <w:r>
              <w:t>,</w:t>
            </w:r>
            <w:r w:rsidRPr="003B7C50">
              <w:t>910</w:t>
            </w:r>
            <w:r>
              <w:t xml:space="preserve"> (</w:t>
            </w:r>
            <w:r w:rsidRPr="003B7C50">
              <w:t>99.4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6B0AE7C6" w14:textId="72DE3C30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8.9</w:t>
            </w:r>
          </w:p>
        </w:tc>
        <w:tc>
          <w:tcPr>
            <w:tcW w:w="788" w:type="pct"/>
            <w:noWrap/>
            <w:hideMark/>
          </w:tcPr>
          <w:p w14:paraId="1B4EBAA3" w14:textId="634E0579" w:rsidR="00FF668D" w:rsidRPr="003B7C50" w:rsidRDefault="00FF668D" w:rsidP="00FF668D">
            <w:pPr>
              <w:jc w:val="center"/>
            </w:pPr>
            <w:r w:rsidRPr="003B7C50">
              <w:t>88</w:t>
            </w:r>
            <w:r>
              <w:t xml:space="preserve"> (</w:t>
            </w:r>
            <w:r w:rsidRPr="003B7C50">
              <w:t>0.6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365AC5A6" w14:textId="77D7E1D9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4B7B1CF1" w14:textId="69882C99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98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6817F297" w14:textId="100C3E61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.5</w:t>
            </w:r>
          </w:p>
        </w:tc>
      </w:tr>
      <w:tr w:rsidR="000F5CD7" w:rsidRPr="003B7C50" w14:paraId="46329897" w14:textId="79C28A3B" w:rsidTr="000F5CD7">
        <w:trPr>
          <w:trHeight w:val="290"/>
        </w:trPr>
        <w:tc>
          <w:tcPr>
            <w:tcW w:w="335" w:type="pct"/>
            <w:noWrap/>
            <w:hideMark/>
          </w:tcPr>
          <w:p w14:paraId="3B9D2D2F" w14:textId="77777777" w:rsidR="00FF668D" w:rsidRPr="003B7C50" w:rsidRDefault="00FF668D" w:rsidP="00FF668D">
            <w:pPr>
              <w:jc w:val="center"/>
            </w:pPr>
            <w:r w:rsidRPr="003B7C50">
              <w:t>2020</w:t>
            </w:r>
          </w:p>
        </w:tc>
        <w:tc>
          <w:tcPr>
            <w:tcW w:w="769" w:type="pct"/>
            <w:noWrap/>
            <w:hideMark/>
          </w:tcPr>
          <w:p w14:paraId="51DA408F" w14:textId="56145365" w:rsidR="00FF668D" w:rsidRPr="003B7C50" w:rsidRDefault="00FF668D" w:rsidP="00FF668D">
            <w:pPr>
              <w:jc w:val="center"/>
            </w:pPr>
            <w:r w:rsidRPr="003B7C50">
              <w:t>35</w:t>
            </w:r>
            <w:r>
              <w:t>,</w:t>
            </w:r>
            <w:r w:rsidRPr="003B7C50">
              <w:t>261</w:t>
            </w:r>
            <w:r>
              <w:t xml:space="preserve"> (</w:t>
            </w:r>
            <w:r w:rsidRPr="003B7C50">
              <w:t>99.8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08EF9DCE" w14:textId="52B804AF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0.2</w:t>
            </w:r>
          </w:p>
        </w:tc>
        <w:tc>
          <w:tcPr>
            <w:tcW w:w="788" w:type="pct"/>
            <w:noWrap/>
            <w:hideMark/>
          </w:tcPr>
          <w:p w14:paraId="3155329C" w14:textId="4DCAC32E" w:rsidR="00FF668D" w:rsidRPr="003B7C50" w:rsidRDefault="00FF668D" w:rsidP="00FF668D">
            <w:pPr>
              <w:jc w:val="center"/>
            </w:pPr>
            <w:r w:rsidRPr="003B7C50">
              <w:t>54</w:t>
            </w:r>
            <w:r>
              <w:t xml:space="preserve"> (</w:t>
            </w:r>
            <w:r w:rsidRPr="003B7C50">
              <w:t>0.2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2C835A79" w14:textId="300030E1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49973F83" w14:textId="2823DCC0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315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373DF18B" w14:textId="40C1C08B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.1</w:t>
            </w:r>
          </w:p>
        </w:tc>
      </w:tr>
      <w:tr w:rsidR="000F5CD7" w:rsidRPr="003B7C50" w14:paraId="57663A0D" w14:textId="5E6841ED" w:rsidTr="000F5CD7">
        <w:trPr>
          <w:trHeight w:val="290"/>
        </w:trPr>
        <w:tc>
          <w:tcPr>
            <w:tcW w:w="335" w:type="pct"/>
            <w:noWrap/>
            <w:hideMark/>
          </w:tcPr>
          <w:p w14:paraId="1E14C162" w14:textId="77777777" w:rsidR="00FF668D" w:rsidRPr="003B7C50" w:rsidRDefault="00FF668D" w:rsidP="00FF668D">
            <w:pPr>
              <w:jc w:val="center"/>
            </w:pPr>
            <w:r w:rsidRPr="003B7C50">
              <w:t>2021</w:t>
            </w:r>
          </w:p>
        </w:tc>
        <w:tc>
          <w:tcPr>
            <w:tcW w:w="769" w:type="pct"/>
            <w:noWrap/>
            <w:hideMark/>
          </w:tcPr>
          <w:p w14:paraId="76B95733" w14:textId="64D02DB8" w:rsidR="00FF668D" w:rsidRPr="003B7C50" w:rsidRDefault="00FF668D" w:rsidP="00FF668D">
            <w:pPr>
              <w:jc w:val="center"/>
            </w:pPr>
            <w:r w:rsidRPr="003B7C50">
              <w:t>5</w:t>
            </w:r>
            <w:r>
              <w:t>,</w:t>
            </w:r>
            <w:r w:rsidRPr="003B7C50">
              <w:t>245</w:t>
            </w:r>
            <w:r>
              <w:t xml:space="preserve"> (</w:t>
            </w:r>
            <w:r w:rsidRPr="003B7C50">
              <w:t>99.8</w:t>
            </w:r>
            <w:r>
              <w:t>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25FBDD9A" w14:textId="7898822A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.2</w:t>
            </w:r>
          </w:p>
        </w:tc>
        <w:tc>
          <w:tcPr>
            <w:tcW w:w="788" w:type="pct"/>
            <w:noWrap/>
            <w:hideMark/>
          </w:tcPr>
          <w:p w14:paraId="7584B457" w14:textId="153B6A01" w:rsidR="00FF668D" w:rsidRPr="003B7C50" w:rsidRDefault="00FF668D" w:rsidP="00FF668D">
            <w:pPr>
              <w:jc w:val="center"/>
            </w:pPr>
            <w:r w:rsidRPr="003B7C50">
              <w:t>13</w:t>
            </w:r>
            <w:r>
              <w:t xml:space="preserve"> (</w:t>
            </w:r>
            <w:r w:rsidRPr="003B7C50">
              <w:t>0.2</w:t>
            </w:r>
            <w:r>
              <w:t>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7F075574" w14:textId="125FE2B6" w:rsidR="00FF668D" w:rsidRPr="003B7C50" w:rsidRDefault="00FF668D" w:rsidP="00FF668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3A7DD2FD" w14:textId="02D86C33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58</w:t>
            </w:r>
          </w:p>
        </w:tc>
        <w:tc>
          <w:tcPr>
            <w:tcW w:w="826" w:type="pct"/>
            <w:shd w:val="clear" w:color="auto" w:fill="auto"/>
            <w:vAlign w:val="bottom"/>
          </w:tcPr>
          <w:p w14:paraId="60B61888" w14:textId="64045BE7" w:rsidR="00FF668D" w:rsidRDefault="00FF668D" w:rsidP="00FF66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</w:t>
            </w:r>
          </w:p>
        </w:tc>
      </w:tr>
      <w:tr w:rsidR="0070748D" w:rsidRPr="003B7C50" w14:paraId="10737DE2" w14:textId="77777777" w:rsidTr="000F5CD7">
        <w:trPr>
          <w:trHeight w:val="290"/>
        </w:trPr>
        <w:tc>
          <w:tcPr>
            <w:tcW w:w="335" w:type="pct"/>
            <w:noWrap/>
          </w:tcPr>
          <w:p w14:paraId="11DDC046" w14:textId="5C50E18D" w:rsidR="0070748D" w:rsidRPr="003B7C50" w:rsidRDefault="0070748D" w:rsidP="0070748D">
            <w:pPr>
              <w:jc w:val="center"/>
            </w:pPr>
            <w:r>
              <w:t>2022</w:t>
            </w:r>
          </w:p>
        </w:tc>
        <w:tc>
          <w:tcPr>
            <w:tcW w:w="769" w:type="pct"/>
            <w:noWrap/>
          </w:tcPr>
          <w:p w14:paraId="032606B7" w14:textId="25E9CE3E" w:rsidR="0070748D" w:rsidRPr="003B7C50" w:rsidRDefault="0070748D" w:rsidP="0070748D">
            <w:pPr>
              <w:jc w:val="center"/>
            </w:pPr>
            <w:r>
              <w:t>32,130 (99.9)</w:t>
            </w:r>
          </w:p>
        </w:tc>
        <w:tc>
          <w:tcPr>
            <w:tcW w:w="830" w:type="pct"/>
            <w:shd w:val="clear" w:color="auto" w:fill="auto"/>
            <w:vAlign w:val="bottom"/>
          </w:tcPr>
          <w:p w14:paraId="64DC4051" w14:textId="1599E935" w:rsidR="0070748D" w:rsidRDefault="0070748D" w:rsidP="007074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.0</w:t>
            </w:r>
          </w:p>
        </w:tc>
        <w:tc>
          <w:tcPr>
            <w:tcW w:w="788" w:type="pct"/>
            <w:noWrap/>
          </w:tcPr>
          <w:p w14:paraId="709C5936" w14:textId="4C945112" w:rsidR="0070748D" w:rsidRPr="003B7C50" w:rsidRDefault="0070748D" w:rsidP="0070748D">
            <w:pPr>
              <w:jc w:val="center"/>
            </w:pPr>
            <w:r>
              <w:t>45 (0.1)</w:t>
            </w:r>
          </w:p>
        </w:tc>
        <w:tc>
          <w:tcPr>
            <w:tcW w:w="789" w:type="pct"/>
            <w:shd w:val="clear" w:color="auto" w:fill="auto"/>
            <w:noWrap/>
            <w:vAlign w:val="bottom"/>
          </w:tcPr>
          <w:p w14:paraId="39177224" w14:textId="70F70FEE" w:rsidR="0070748D" w:rsidRDefault="0070748D" w:rsidP="007074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663" w:type="pct"/>
            <w:shd w:val="clear" w:color="auto" w:fill="auto"/>
            <w:vAlign w:val="bottom"/>
          </w:tcPr>
          <w:p w14:paraId="53829CEE" w14:textId="512B08FB" w:rsidR="0070748D" w:rsidRDefault="0070748D" w:rsidP="007074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175</w:t>
            </w:r>
          </w:p>
        </w:tc>
        <w:tc>
          <w:tcPr>
            <w:tcW w:w="826" w:type="pct"/>
          </w:tcPr>
          <w:p w14:paraId="54CB25BC" w14:textId="7B047832" w:rsidR="0070748D" w:rsidRDefault="0070748D" w:rsidP="007074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.8</w:t>
            </w:r>
          </w:p>
        </w:tc>
      </w:tr>
    </w:tbl>
    <w:p w14:paraId="43AF30D2" w14:textId="48E594E8" w:rsidR="002B1684" w:rsidRPr="00D65382" w:rsidRDefault="009F36C5" w:rsidP="002B168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IR, incidence rate; NA, not applicable; </w:t>
      </w:r>
      <w:r w:rsidR="002B1684" w:rsidRPr="00D65382">
        <w:rPr>
          <w:sz w:val="18"/>
          <w:szCs w:val="18"/>
        </w:rPr>
        <w:t>NR, not reported</w:t>
      </w:r>
      <w:r>
        <w:rPr>
          <w:sz w:val="18"/>
          <w:szCs w:val="18"/>
        </w:rPr>
        <w:t xml:space="preserve">; </w:t>
      </w:r>
      <w:r w:rsidR="00054BF6" w:rsidRPr="00054BF6">
        <w:rPr>
          <w:sz w:val="18"/>
          <w:szCs w:val="18"/>
        </w:rPr>
        <w:t>p/y</w:t>
      </w:r>
      <w:r>
        <w:rPr>
          <w:sz w:val="18"/>
          <w:szCs w:val="18"/>
        </w:rPr>
        <w:t>, person-year</w:t>
      </w:r>
      <w:r w:rsidR="009F577A">
        <w:rPr>
          <w:sz w:val="18"/>
          <w:szCs w:val="18"/>
        </w:rPr>
        <w:t>s</w:t>
      </w:r>
      <w:r w:rsidR="000F1CDD">
        <w:rPr>
          <w:sz w:val="18"/>
          <w:szCs w:val="18"/>
        </w:rPr>
        <w:t>.</w:t>
      </w:r>
    </w:p>
    <w:p w14:paraId="0F2EFAA4" w14:textId="77777777" w:rsidR="00732CCC" w:rsidRPr="008D43BA" w:rsidRDefault="00732CCC" w:rsidP="00732CC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Data retrieved from the </w:t>
      </w:r>
      <w:r w:rsidRPr="00D65382">
        <w:rPr>
          <w:sz w:val="18"/>
          <w:szCs w:val="18"/>
        </w:rPr>
        <w:t xml:space="preserve">Ministry of </w:t>
      </w:r>
      <w:r>
        <w:rPr>
          <w:sz w:val="18"/>
          <w:szCs w:val="18"/>
        </w:rPr>
        <w:t>H</w:t>
      </w:r>
      <w:r w:rsidRPr="00D65382">
        <w:rPr>
          <w:sz w:val="18"/>
          <w:szCs w:val="18"/>
        </w:rPr>
        <w:t>ealth</w:t>
      </w:r>
      <w:r>
        <w:rPr>
          <w:sz w:val="18"/>
          <w:szCs w:val="18"/>
        </w:rPr>
        <w:t xml:space="preserve"> and National Environment Agency</w:t>
      </w:r>
      <w:r w:rsidRPr="00D65382">
        <w:rPr>
          <w:sz w:val="18"/>
          <w:szCs w:val="18"/>
        </w:rPr>
        <w:t xml:space="preserve"> (Singapore) </w:t>
      </w:r>
      <w:r>
        <w:rPr>
          <w:sz w:val="18"/>
          <w:szCs w:val="18"/>
        </w:rPr>
        <w:t>[55–57].</w:t>
      </w:r>
    </w:p>
    <w:p w14:paraId="7CB07099" w14:textId="7358B36D" w:rsidR="00A4575D" w:rsidRDefault="002F183D" w:rsidP="00A4575D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 w:rsidR="002B1684" w:rsidRPr="00D65382">
        <w:rPr>
          <w:sz w:val="18"/>
          <w:szCs w:val="18"/>
        </w:rPr>
        <w:t>Computed</w:t>
      </w:r>
      <w:proofErr w:type="spellEnd"/>
      <w:r w:rsidR="002B1684" w:rsidRPr="00D65382">
        <w:rPr>
          <w:sz w:val="18"/>
          <w:szCs w:val="18"/>
        </w:rPr>
        <w:t xml:space="preserve"> as </w:t>
      </w:r>
      <w:r w:rsidR="008A3DEF">
        <w:rPr>
          <w:sz w:val="18"/>
          <w:szCs w:val="18"/>
        </w:rPr>
        <w:t>n/N</w:t>
      </w:r>
      <w:r w:rsidR="00F571C2">
        <w:rPr>
          <w:sz w:val="18"/>
          <w:szCs w:val="18"/>
        </w:rPr>
        <w:t>.</w:t>
      </w:r>
    </w:p>
    <w:p w14:paraId="73351ED0" w14:textId="44382420" w:rsidR="00D62E1F" w:rsidRPr="00D65382" w:rsidRDefault="00D62E1F" w:rsidP="00A4575D">
      <w:pPr>
        <w:spacing w:after="0" w:line="240" w:lineRule="auto"/>
        <w:rPr>
          <w:sz w:val="18"/>
          <w:szCs w:val="18"/>
        </w:rPr>
      </w:pPr>
      <w:proofErr w:type="spellStart"/>
      <w:r w:rsidRPr="00D62E1F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Sum</w:t>
      </w:r>
      <w:proofErr w:type="spellEnd"/>
      <w:r>
        <w:rPr>
          <w:sz w:val="18"/>
          <w:szCs w:val="18"/>
        </w:rPr>
        <w:t xml:space="preserve"> of IRs for dengue fever and dengue hemorrhagic fever may not equal overall IR due to rounding. </w:t>
      </w:r>
    </w:p>
    <w:p w14:paraId="43E4BEAF" w14:textId="56923DA8" w:rsidR="00656F96" w:rsidRDefault="00656F96" w:rsidP="002B1684">
      <w:pPr>
        <w:spacing w:after="0" w:line="240" w:lineRule="auto"/>
      </w:pPr>
    </w:p>
    <w:sectPr w:rsidR="00656F96" w:rsidSect="00BA10B4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10B4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7:53:00Z</dcterms:modified>
</cp:coreProperties>
</file>